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AAEC3A" w14:textId="77777777" w:rsidR="00D004D2" w:rsidRPr="00F360B9" w:rsidRDefault="00A43FBB">
      <w:pPr>
        <w:rPr>
          <w:rFonts w:ascii="Times New Roman" w:hAnsi="Times New Roman" w:cs="Times New Roman"/>
        </w:rPr>
      </w:pPr>
      <w:bookmarkStart w:id="0" w:name="_GoBack"/>
      <w:bookmarkEnd w:id="0"/>
      <w:r w:rsidRPr="00F360B9">
        <w:rPr>
          <w:rFonts w:ascii="Times New Roman" w:hAnsi="Times New Roman" w:cs="Times New Roman"/>
        </w:rPr>
        <w:t>Table S1: Strains used in this work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A43FBB" w:rsidRPr="00F360B9" w14:paraId="0830C9E0" w14:textId="77777777" w:rsidTr="00F360B9">
        <w:tc>
          <w:tcPr>
            <w:tcW w:w="8296" w:type="dxa"/>
            <w:tcBorders>
              <w:left w:val="nil"/>
              <w:bottom w:val="single" w:sz="8" w:space="0" w:color="auto"/>
              <w:right w:val="nil"/>
            </w:tcBorders>
          </w:tcPr>
          <w:p w14:paraId="043534A1" w14:textId="77777777" w:rsidR="00A43FBB" w:rsidRPr="00F360B9" w:rsidRDefault="00A43FBB" w:rsidP="00F36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360B9">
              <w:rPr>
                <w:rFonts w:ascii="Times New Roman" w:hAnsi="Times New Roman" w:cs="Times New Roman"/>
              </w:rPr>
              <w:t>Genotype</w:t>
            </w:r>
          </w:p>
        </w:tc>
      </w:tr>
      <w:tr w:rsidR="00A43FBB" w:rsidRPr="00F360B9" w14:paraId="43EC34AD" w14:textId="77777777" w:rsidTr="00F360B9">
        <w:tc>
          <w:tcPr>
            <w:tcW w:w="82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BD517E" w14:textId="77777777" w:rsidR="00A43FBB" w:rsidRPr="00F360B9" w:rsidRDefault="00A43FBB">
            <w:pPr>
              <w:rPr>
                <w:rFonts w:ascii="Times New Roman" w:hAnsi="Times New Roman" w:cs="Times New Roman"/>
              </w:rPr>
            </w:pPr>
            <w:r w:rsidRPr="00F360B9">
              <w:rPr>
                <w:rFonts w:ascii="Times New Roman" w:hAnsi="Times New Roman" w:cs="Times New Roman"/>
              </w:rPr>
              <w:t>N2</w:t>
            </w:r>
          </w:p>
        </w:tc>
      </w:tr>
      <w:tr w:rsidR="00A43FBB" w:rsidRPr="00F360B9" w14:paraId="3CA7F18A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57ADABE2" w14:textId="77777777" w:rsidR="00A43FBB" w:rsidRPr="00F360B9" w:rsidRDefault="00A43FBB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eri-1(mg366)</w:t>
            </w:r>
          </w:p>
        </w:tc>
      </w:tr>
      <w:tr w:rsidR="00A43FBB" w:rsidRPr="00F360B9" w14:paraId="5DC01448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11EA1F51" w14:textId="77777777" w:rsidR="00A43FBB" w:rsidRPr="00F360B9" w:rsidRDefault="00A43FBB" w:rsidP="00A43FBB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eri-1(mg366);</w:t>
            </w:r>
            <w:r w:rsidR="006302A9">
              <w:rPr>
                <w:rFonts w:ascii="Times New Roman" w:hAnsi="Times New Roman" w:cs="Times New Roman"/>
                <w:i/>
              </w:rPr>
              <w:t>nrde-3p::</w:t>
            </w:r>
            <w:r w:rsidRPr="00F360B9">
              <w:rPr>
                <w:rFonts w:ascii="Times New Roman" w:hAnsi="Times New Roman" w:cs="Times New Roman"/>
                <w:i/>
              </w:rPr>
              <w:t>GFP</w:t>
            </w:r>
            <w:r w:rsidR="007400C3" w:rsidRPr="00F360B9">
              <w:rPr>
                <w:rFonts w:ascii="Times New Roman" w:hAnsi="Times New Roman" w:cs="Times New Roman"/>
                <w:i/>
              </w:rPr>
              <w:t>:</w:t>
            </w:r>
            <w:r w:rsidRPr="00F360B9">
              <w:rPr>
                <w:rFonts w:ascii="Times New Roman" w:hAnsi="Times New Roman" w:cs="Times New Roman"/>
                <w:i/>
              </w:rPr>
              <w:t xml:space="preserve">:NRDE-3(ggISI) </w:t>
            </w:r>
          </w:p>
        </w:tc>
      </w:tr>
      <w:tr w:rsidR="00A43FBB" w:rsidRPr="00F360B9" w14:paraId="4C806872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2CD6EE4A" w14:textId="77777777" w:rsidR="00A43FBB" w:rsidRPr="00F360B9" w:rsidRDefault="00A43FBB" w:rsidP="00A43FBB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cde-1(tm936)</w:t>
            </w:r>
          </w:p>
        </w:tc>
      </w:tr>
      <w:tr w:rsidR="00A43FBB" w:rsidRPr="00F360B9" w14:paraId="5BD64C9D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7533B5E7" w14:textId="77777777" w:rsidR="00A43FBB" w:rsidRPr="00F360B9" w:rsidRDefault="00A43FBB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cde-1(tm1021)</w:t>
            </w:r>
          </w:p>
        </w:tc>
      </w:tr>
      <w:tr w:rsidR="00A43FBB" w:rsidRPr="00F360B9" w14:paraId="628FF438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4745F9E0" w14:textId="77777777" w:rsidR="00A43FBB" w:rsidRPr="00F360B9" w:rsidRDefault="00A43FBB" w:rsidP="00A43FBB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eri-1(mg366);cde-1(tm936)</w:t>
            </w:r>
          </w:p>
        </w:tc>
      </w:tr>
      <w:tr w:rsidR="00A43FBB" w:rsidRPr="00F360B9" w14:paraId="50CDA3DD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4798ED1F" w14:textId="77777777" w:rsidR="00A43FBB" w:rsidRPr="00F360B9" w:rsidRDefault="00A43FBB" w:rsidP="00A43FBB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eri-1(mg366);cde-1(tm936);</w:t>
            </w:r>
            <w:r w:rsidR="006302A9">
              <w:rPr>
                <w:rFonts w:ascii="Times New Roman" w:hAnsi="Times New Roman" w:cs="Times New Roman"/>
                <w:i/>
              </w:rPr>
              <w:t xml:space="preserve"> nrde-3p::</w:t>
            </w:r>
            <w:r w:rsidRPr="00F360B9">
              <w:rPr>
                <w:rFonts w:ascii="Times New Roman" w:hAnsi="Times New Roman" w:cs="Times New Roman"/>
                <w:i/>
              </w:rPr>
              <w:t>GFP:</w:t>
            </w:r>
            <w:r w:rsidR="007400C3" w:rsidRPr="00F360B9">
              <w:rPr>
                <w:rFonts w:ascii="Times New Roman" w:hAnsi="Times New Roman" w:cs="Times New Roman"/>
                <w:i/>
              </w:rPr>
              <w:t>:</w:t>
            </w:r>
            <w:r w:rsidRPr="00F360B9">
              <w:rPr>
                <w:rFonts w:ascii="Times New Roman" w:hAnsi="Times New Roman" w:cs="Times New Roman"/>
                <w:i/>
              </w:rPr>
              <w:t>NRDE-3(ggISI)</w:t>
            </w:r>
          </w:p>
        </w:tc>
      </w:tr>
      <w:tr w:rsidR="00A43FBB" w:rsidRPr="00F360B9" w14:paraId="2440B418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7C143ACF" w14:textId="77777777" w:rsidR="00A43FBB" w:rsidRDefault="00A43FBB" w:rsidP="005752BF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eri-1(mg366);cde-1(tm1021);</w:t>
            </w:r>
            <w:r w:rsidR="006302A9">
              <w:rPr>
                <w:rFonts w:ascii="Times New Roman" w:hAnsi="Times New Roman" w:cs="Times New Roman"/>
                <w:i/>
              </w:rPr>
              <w:t xml:space="preserve"> nrde-3p::</w:t>
            </w:r>
            <w:r w:rsidRPr="00F360B9">
              <w:rPr>
                <w:rFonts w:ascii="Times New Roman" w:hAnsi="Times New Roman" w:cs="Times New Roman"/>
                <w:i/>
              </w:rPr>
              <w:t>GFP:</w:t>
            </w:r>
            <w:r w:rsidR="007400C3" w:rsidRPr="00F360B9">
              <w:rPr>
                <w:rFonts w:ascii="Times New Roman" w:hAnsi="Times New Roman" w:cs="Times New Roman"/>
                <w:i/>
              </w:rPr>
              <w:t>:</w:t>
            </w:r>
            <w:r w:rsidRPr="00F360B9">
              <w:rPr>
                <w:rFonts w:ascii="Times New Roman" w:hAnsi="Times New Roman" w:cs="Times New Roman"/>
                <w:i/>
              </w:rPr>
              <w:t>NRDE-3(ggISI)</w:t>
            </w:r>
          </w:p>
          <w:p w14:paraId="2F211C20" w14:textId="01B80FDA" w:rsidR="00BE7F11" w:rsidRPr="00F360B9" w:rsidRDefault="00BE7F11" w:rsidP="005752BF">
            <w:pPr>
              <w:rPr>
                <w:rFonts w:ascii="Times New Roman" w:hAnsi="Times New Roman" w:cs="Times New Roman"/>
                <w:i/>
              </w:rPr>
            </w:pPr>
            <w:r w:rsidRPr="00CC5457">
              <w:rPr>
                <w:rFonts w:ascii="Times New Roman" w:hAnsi="Times New Roman" w:cs="Times New Roman"/>
                <w:i/>
              </w:rPr>
              <w:t>cde-1p::CDE-1::mCherry</w:t>
            </w:r>
            <w:r w:rsidR="00CC5457">
              <w:rPr>
                <w:rFonts w:ascii="Times New Roman" w:hAnsi="Times New Roman" w:cs="Times New Roman"/>
                <w:i/>
              </w:rPr>
              <w:t>(ustIS105)</w:t>
            </w:r>
          </w:p>
        </w:tc>
      </w:tr>
      <w:tr w:rsidR="007400C3" w:rsidRPr="00F360B9" w14:paraId="6654B92A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6149C699" w14:textId="77777777" w:rsidR="007400C3" w:rsidRPr="00F360B9" w:rsidRDefault="007400C3" w:rsidP="00D75F17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eri-1(mg366);cde-1(tm936);</w:t>
            </w:r>
            <w:r w:rsidR="006302A9">
              <w:rPr>
                <w:rFonts w:ascii="Times New Roman" w:hAnsi="Times New Roman" w:cs="Times New Roman"/>
                <w:i/>
              </w:rPr>
              <w:t xml:space="preserve"> nrde-3p::</w:t>
            </w:r>
            <w:r w:rsidRPr="00F360B9">
              <w:rPr>
                <w:rFonts w:ascii="Times New Roman" w:hAnsi="Times New Roman" w:cs="Times New Roman"/>
                <w:i/>
              </w:rPr>
              <w:t>GFP::NRDE-3(ggISI);</w:t>
            </w:r>
            <w:r w:rsidR="006302A9">
              <w:rPr>
                <w:rFonts w:ascii="Times New Roman" w:hAnsi="Times New Roman" w:cs="Times New Roman"/>
                <w:i/>
              </w:rPr>
              <w:t xml:space="preserve"> cde-1p::</w:t>
            </w:r>
            <w:r w:rsidR="00D75F17" w:rsidRPr="00F360B9">
              <w:rPr>
                <w:rFonts w:ascii="Times New Roman" w:hAnsi="Times New Roman" w:cs="Times New Roman"/>
                <w:i/>
              </w:rPr>
              <w:t>CDE-1</w:t>
            </w:r>
            <w:r w:rsidRPr="00F360B9">
              <w:rPr>
                <w:rFonts w:ascii="Times New Roman" w:hAnsi="Times New Roman" w:cs="Times New Roman"/>
                <w:i/>
              </w:rPr>
              <w:t>::mCherry</w:t>
            </w:r>
          </w:p>
        </w:tc>
      </w:tr>
      <w:tr w:rsidR="00A43FBB" w:rsidRPr="00F360B9" w14:paraId="399C6934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5B507B70" w14:textId="77777777" w:rsidR="00A43FBB" w:rsidRPr="00F360B9" w:rsidRDefault="00A43FBB" w:rsidP="00A43FBB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pup-2(tm4344)</w:t>
            </w:r>
          </w:p>
        </w:tc>
      </w:tr>
      <w:tr w:rsidR="00A43FBB" w:rsidRPr="00F360B9" w14:paraId="0F64F053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407CD0D9" w14:textId="77777777" w:rsidR="00A43FBB" w:rsidRPr="00F360B9" w:rsidRDefault="00A43FBB" w:rsidP="00A43FBB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pup-3(tm5089)</w:t>
            </w:r>
          </w:p>
        </w:tc>
      </w:tr>
      <w:tr w:rsidR="00A43FBB" w:rsidRPr="00F360B9" w14:paraId="58AA0784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2E644B50" w14:textId="77777777" w:rsidR="00A43FBB" w:rsidRPr="00F360B9" w:rsidRDefault="00A43FBB" w:rsidP="005752BF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eri-1(mg366);pup-2(tm4344);</w:t>
            </w:r>
            <w:r w:rsidR="006302A9">
              <w:rPr>
                <w:rFonts w:ascii="Times New Roman" w:hAnsi="Times New Roman" w:cs="Times New Roman"/>
                <w:i/>
              </w:rPr>
              <w:t xml:space="preserve"> nrde-3p::</w:t>
            </w:r>
            <w:r w:rsidRPr="00F360B9">
              <w:rPr>
                <w:rFonts w:ascii="Times New Roman" w:hAnsi="Times New Roman" w:cs="Times New Roman"/>
                <w:i/>
              </w:rPr>
              <w:t>GFP</w:t>
            </w:r>
            <w:r w:rsidR="007400C3" w:rsidRPr="00F360B9">
              <w:rPr>
                <w:rFonts w:ascii="Times New Roman" w:hAnsi="Times New Roman" w:cs="Times New Roman"/>
                <w:i/>
              </w:rPr>
              <w:t>:</w:t>
            </w:r>
            <w:r w:rsidRPr="00F360B9">
              <w:rPr>
                <w:rFonts w:ascii="Times New Roman" w:hAnsi="Times New Roman" w:cs="Times New Roman"/>
                <w:i/>
              </w:rPr>
              <w:t>:NRDE-3(ggISI)</w:t>
            </w:r>
          </w:p>
        </w:tc>
      </w:tr>
      <w:tr w:rsidR="00A43FBB" w:rsidRPr="00F360B9" w14:paraId="2B14DF3D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0DEF296C" w14:textId="77777777" w:rsidR="00A43FBB" w:rsidRPr="00F360B9" w:rsidRDefault="00A43FBB" w:rsidP="005752BF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eri-1(mg366);pup-3(tm5089);</w:t>
            </w:r>
            <w:r w:rsidR="006302A9">
              <w:rPr>
                <w:rFonts w:ascii="Times New Roman" w:hAnsi="Times New Roman" w:cs="Times New Roman"/>
                <w:i/>
              </w:rPr>
              <w:t xml:space="preserve"> nrde-3p::</w:t>
            </w:r>
            <w:r w:rsidRPr="00F360B9">
              <w:rPr>
                <w:rFonts w:ascii="Times New Roman" w:hAnsi="Times New Roman" w:cs="Times New Roman"/>
                <w:i/>
              </w:rPr>
              <w:t>GFP:</w:t>
            </w:r>
            <w:r w:rsidR="007400C3" w:rsidRPr="00F360B9">
              <w:rPr>
                <w:rFonts w:ascii="Times New Roman" w:hAnsi="Times New Roman" w:cs="Times New Roman"/>
                <w:i/>
              </w:rPr>
              <w:t>:</w:t>
            </w:r>
            <w:r w:rsidRPr="00F360B9">
              <w:rPr>
                <w:rFonts w:ascii="Times New Roman" w:hAnsi="Times New Roman" w:cs="Times New Roman"/>
                <w:i/>
              </w:rPr>
              <w:t>NRDE-3(ggISI)</w:t>
            </w:r>
          </w:p>
        </w:tc>
      </w:tr>
      <w:tr w:rsidR="00A43FBB" w:rsidRPr="00F360B9" w14:paraId="51BE9A71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5AC4FA2E" w14:textId="77777777" w:rsidR="00A43FBB" w:rsidRPr="00F360B9" w:rsidRDefault="005752BF" w:rsidP="005752BF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eri-1(mg366);pup-2(tm4344);pup-3(tm5089);</w:t>
            </w:r>
            <w:r w:rsidR="006302A9">
              <w:rPr>
                <w:rFonts w:ascii="Times New Roman" w:hAnsi="Times New Roman" w:cs="Times New Roman"/>
                <w:i/>
              </w:rPr>
              <w:t xml:space="preserve"> nrde-3p::</w:t>
            </w:r>
            <w:r w:rsidRPr="00F360B9">
              <w:rPr>
                <w:rFonts w:ascii="Times New Roman" w:hAnsi="Times New Roman" w:cs="Times New Roman"/>
                <w:i/>
              </w:rPr>
              <w:t>GFP:</w:t>
            </w:r>
            <w:r w:rsidR="007400C3" w:rsidRPr="00F360B9">
              <w:rPr>
                <w:rFonts w:ascii="Times New Roman" w:hAnsi="Times New Roman" w:cs="Times New Roman"/>
                <w:i/>
              </w:rPr>
              <w:t>:</w:t>
            </w:r>
            <w:r w:rsidRPr="00F360B9">
              <w:rPr>
                <w:rFonts w:ascii="Times New Roman" w:hAnsi="Times New Roman" w:cs="Times New Roman"/>
                <w:i/>
              </w:rPr>
              <w:t>NRDE-3(ggISI)</w:t>
            </w:r>
          </w:p>
        </w:tc>
      </w:tr>
      <w:tr w:rsidR="00A43FBB" w:rsidRPr="00F360B9" w14:paraId="04201986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1837B1D4" w14:textId="77777777" w:rsidR="00A43FBB" w:rsidRDefault="005752BF" w:rsidP="005752BF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eri-1(mg366);cde-1(tm936);pup-3(tm5089);</w:t>
            </w:r>
            <w:r w:rsidR="006302A9">
              <w:rPr>
                <w:rFonts w:ascii="Times New Roman" w:hAnsi="Times New Roman" w:cs="Times New Roman"/>
                <w:i/>
              </w:rPr>
              <w:t xml:space="preserve"> nrde-3p::</w:t>
            </w:r>
            <w:r w:rsidRPr="00F360B9">
              <w:rPr>
                <w:rFonts w:ascii="Times New Roman" w:hAnsi="Times New Roman" w:cs="Times New Roman"/>
                <w:i/>
              </w:rPr>
              <w:t>GFP</w:t>
            </w:r>
            <w:r w:rsidR="007400C3" w:rsidRPr="00F360B9">
              <w:rPr>
                <w:rFonts w:ascii="Times New Roman" w:hAnsi="Times New Roman" w:cs="Times New Roman"/>
                <w:i/>
              </w:rPr>
              <w:t>:</w:t>
            </w:r>
            <w:r w:rsidRPr="00F360B9">
              <w:rPr>
                <w:rFonts w:ascii="Times New Roman" w:hAnsi="Times New Roman" w:cs="Times New Roman"/>
                <w:i/>
              </w:rPr>
              <w:t>:NRDE-3(ggISI)</w:t>
            </w:r>
          </w:p>
          <w:p w14:paraId="2BADBE26" w14:textId="78720B20" w:rsidR="00601A24" w:rsidRDefault="00601A24" w:rsidP="005752BF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ri-1(mg366);cde-1(ust1</w:t>
            </w:r>
            <w:r w:rsidR="00FD4E87">
              <w:rPr>
                <w:rFonts w:ascii="Times New Roman" w:hAnsi="Times New Roman" w:cs="Times New Roman"/>
                <w:i/>
              </w:rPr>
              <w:t>70</w:t>
            </w:r>
            <w:r>
              <w:rPr>
                <w:rFonts w:ascii="Times New Roman" w:hAnsi="Times New Roman" w:cs="Times New Roman"/>
                <w:i/>
              </w:rPr>
              <w:t>);</w:t>
            </w:r>
            <w:r w:rsidRPr="00F360B9">
              <w:rPr>
                <w:rFonts w:ascii="Times New Roman" w:hAnsi="Times New Roman" w:cs="Times New Roman"/>
                <w:i/>
              </w:rPr>
              <w:t xml:space="preserve"> pup-2(tm4344);</w:t>
            </w:r>
            <w:r w:rsidR="006302A9">
              <w:rPr>
                <w:rFonts w:ascii="Times New Roman" w:hAnsi="Times New Roman" w:cs="Times New Roman"/>
                <w:i/>
              </w:rPr>
              <w:t xml:space="preserve"> nrde-3p::</w:t>
            </w:r>
            <w:r w:rsidRPr="00F360B9">
              <w:rPr>
                <w:rFonts w:ascii="Times New Roman" w:hAnsi="Times New Roman" w:cs="Times New Roman"/>
                <w:i/>
              </w:rPr>
              <w:t>GFP::NRDE-3(ggISI)</w:t>
            </w:r>
          </w:p>
          <w:p w14:paraId="4364911F" w14:textId="4A21BAA4" w:rsidR="00601A24" w:rsidRPr="00601A24" w:rsidRDefault="00601A24" w:rsidP="00601A2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ri-1(mg366);cde-1(ust1</w:t>
            </w:r>
            <w:r w:rsidR="00FD4E87">
              <w:rPr>
                <w:rFonts w:ascii="Times New Roman" w:hAnsi="Times New Roman" w:cs="Times New Roman"/>
                <w:i/>
              </w:rPr>
              <w:t>70</w:t>
            </w:r>
            <w:r>
              <w:rPr>
                <w:rFonts w:ascii="Times New Roman" w:hAnsi="Times New Roman" w:cs="Times New Roman"/>
                <w:i/>
              </w:rPr>
              <w:t>);</w:t>
            </w:r>
            <w:r w:rsidRPr="00F360B9">
              <w:rPr>
                <w:rFonts w:ascii="Times New Roman" w:hAnsi="Times New Roman" w:cs="Times New Roman"/>
                <w:i/>
              </w:rPr>
              <w:t xml:space="preserve"> pup-2(tm4344); pup-3(tm5089);</w:t>
            </w:r>
            <w:r w:rsidR="006302A9">
              <w:rPr>
                <w:rFonts w:ascii="Times New Roman" w:hAnsi="Times New Roman" w:cs="Times New Roman"/>
                <w:i/>
              </w:rPr>
              <w:t xml:space="preserve"> nrde-3p::</w:t>
            </w:r>
            <w:r w:rsidRPr="00F360B9">
              <w:rPr>
                <w:rFonts w:ascii="Times New Roman" w:hAnsi="Times New Roman" w:cs="Times New Roman"/>
                <w:i/>
              </w:rPr>
              <w:t>GFP::NRDE-3(ggISI)</w:t>
            </w:r>
          </w:p>
        </w:tc>
      </w:tr>
      <w:tr w:rsidR="00A43FBB" w:rsidRPr="00F360B9" w14:paraId="68D5CA67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5E7FD330" w14:textId="77777777" w:rsidR="00A43FBB" w:rsidRPr="00F360B9" w:rsidRDefault="0054606D" w:rsidP="0054606D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susi-1(ust1)</w:t>
            </w:r>
          </w:p>
        </w:tc>
      </w:tr>
      <w:tr w:rsidR="00A43FBB" w:rsidRPr="00F360B9" w14:paraId="04C6226B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6CC2B5D2" w14:textId="77777777" w:rsidR="00A43FBB" w:rsidRPr="00F360B9" w:rsidRDefault="003963DC" w:rsidP="00A43FBB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eri-1(mg366); susi-1(ust1);</w:t>
            </w:r>
            <w:r w:rsidR="006302A9">
              <w:rPr>
                <w:rFonts w:ascii="Times New Roman" w:hAnsi="Times New Roman" w:cs="Times New Roman"/>
                <w:i/>
              </w:rPr>
              <w:t xml:space="preserve"> nrde-3p::</w:t>
            </w:r>
            <w:r w:rsidRPr="00F360B9">
              <w:rPr>
                <w:rFonts w:ascii="Times New Roman" w:hAnsi="Times New Roman" w:cs="Times New Roman"/>
                <w:i/>
              </w:rPr>
              <w:t>GFP:</w:t>
            </w:r>
            <w:r w:rsidR="007400C3" w:rsidRPr="00F360B9">
              <w:rPr>
                <w:rFonts w:ascii="Times New Roman" w:hAnsi="Times New Roman" w:cs="Times New Roman"/>
                <w:i/>
              </w:rPr>
              <w:t>:</w:t>
            </w:r>
            <w:r w:rsidRPr="00F360B9">
              <w:rPr>
                <w:rFonts w:ascii="Times New Roman" w:hAnsi="Times New Roman" w:cs="Times New Roman"/>
                <w:i/>
              </w:rPr>
              <w:t>NRDE-3(ggISI)</w:t>
            </w:r>
          </w:p>
        </w:tc>
      </w:tr>
      <w:tr w:rsidR="00A43FBB" w:rsidRPr="00F360B9" w14:paraId="1C37305A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4023105A" w14:textId="77777777" w:rsidR="00A43FBB" w:rsidRPr="00F360B9" w:rsidRDefault="002C7C58" w:rsidP="002C7C58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control_sensor(ustIS38)</w:t>
            </w:r>
          </w:p>
        </w:tc>
      </w:tr>
      <w:tr w:rsidR="00A43FBB" w:rsidRPr="00F360B9" w14:paraId="0FD4231F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0C46B681" w14:textId="77777777" w:rsidR="00A43FBB" w:rsidRPr="00F360B9" w:rsidRDefault="002C7C58" w:rsidP="00A43FBB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risiRNA_sensor(ustIS37)</w:t>
            </w:r>
          </w:p>
        </w:tc>
      </w:tr>
      <w:tr w:rsidR="00A43FBB" w:rsidRPr="00F360B9" w14:paraId="2BCA18E3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58540ED6" w14:textId="77777777" w:rsidR="00A43FBB" w:rsidRPr="00F360B9" w:rsidRDefault="002C7C58" w:rsidP="00A43FBB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risiRNA_sensor(ustIS37);eri-1(mg366)</w:t>
            </w:r>
          </w:p>
        </w:tc>
      </w:tr>
      <w:tr w:rsidR="00A43FBB" w:rsidRPr="00F360B9" w14:paraId="69506FDB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03297A96" w14:textId="77777777" w:rsidR="00A43FBB" w:rsidRPr="00F360B9" w:rsidRDefault="002C7C58" w:rsidP="00A43FBB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risiRNA_sensor(ustIS37);cde-1(tm936)</w:t>
            </w:r>
          </w:p>
        </w:tc>
      </w:tr>
      <w:tr w:rsidR="00A43FBB" w:rsidRPr="00F360B9" w14:paraId="2968471B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4DE01A93" w14:textId="77777777" w:rsidR="00A43FBB" w:rsidRPr="00F360B9" w:rsidRDefault="002C7C58" w:rsidP="002C7C58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risiRNA_sensor(ustIS37);eri-1(mg366);cde-1(tm936)</w:t>
            </w:r>
          </w:p>
        </w:tc>
      </w:tr>
      <w:tr w:rsidR="002C7C58" w:rsidRPr="00F360B9" w14:paraId="66E5AC44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207C9826" w14:textId="77777777" w:rsidR="002C7C58" w:rsidRPr="00F360B9" w:rsidRDefault="007400C3" w:rsidP="002C7C58">
            <w:pPr>
              <w:rPr>
                <w:rFonts w:ascii="Times New Roman" w:hAnsi="Times New Roman" w:cs="Times New Roman"/>
                <w:i/>
              </w:rPr>
            </w:pPr>
            <w:r w:rsidRPr="005125AD">
              <w:rPr>
                <w:rFonts w:ascii="Times New Roman" w:hAnsi="Times New Roman" w:cs="Times New Roman"/>
                <w:i/>
              </w:rPr>
              <w:t>mCherry::FIB-1</w:t>
            </w:r>
            <w:r w:rsidRPr="00F360B9">
              <w:rPr>
                <w:rFonts w:ascii="Times New Roman" w:hAnsi="Times New Roman" w:cs="Times New Roman"/>
                <w:i/>
              </w:rPr>
              <w:t>(ustIS36)</w:t>
            </w:r>
          </w:p>
        </w:tc>
      </w:tr>
      <w:tr w:rsidR="002C7C58" w:rsidRPr="00F360B9" w14:paraId="0CF5EC8B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140E8AF7" w14:textId="77777777" w:rsidR="002C7C58" w:rsidRPr="00F360B9" w:rsidRDefault="007400C3" w:rsidP="007400C3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eri-1(mg366);</w:t>
            </w:r>
            <w:r w:rsidR="006302A9">
              <w:rPr>
                <w:rFonts w:ascii="Times New Roman" w:hAnsi="Times New Roman" w:cs="Times New Roman"/>
                <w:i/>
              </w:rPr>
              <w:t xml:space="preserve"> nrde-3p::</w:t>
            </w:r>
            <w:r w:rsidRPr="00F360B9">
              <w:rPr>
                <w:rFonts w:ascii="Times New Roman" w:hAnsi="Times New Roman" w:cs="Times New Roman"/>
                <w:i/>
              </w:rPr>
              <w:t>GFP:</w:t>
            </w:r>
            <w:r w:rsidR="00F471D5" w:rsidRPr="00F360B9">
              <w:rPr>
                <w:rFonts w:ascii="Times New Roman" w:hAnsi="Times New Roman" w:cs="Times New Roman"/>
                <w:i/>
              </w:rPr>
              <w:t>:</w:t>
            </w:r>
            <w:r w:rsidRPr="00F360B9">
              <w:rPr>
                <w:rFonts w:ascii="Times New Roman" w:hAnsi="Times New Roman" w:cs="Times New Roman"/>
                <w:i/>
              </w:rPr>
              <w:t>NRDE-3(ggISI);mCherry::FIB-1(ustIS36)</w:t>
            </w:r>
          </w:p>
        </w:tc>
      </w:tr>
      <w:tr w:rsidR="002C7C58" w:rsidRPr="00F360B9" w14:paraId="3EB9F047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5180368F" w14:textId="77777777" w:rsidR="002C7C58" w:rsidRPr="00F360B9" w:rsidRDefault="007400C3" w:rsidP="002C7C58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eri-1(mg366);</w:t>
            </w:r>
            <w:r w:rsidR="006302A9">
              <w:rPr>
                <w:rFonts w:ascii="Times New Roman" w:hAnsi="Times New Roman" w:cs="Times New Roman"/>
                <w:i/>
              </w:rPr>
              <w:t xml:space="preserve"> nrde-3p::</w:t>
            </w:r>
            <w:r w:rsidRPr="00F360B9">
              <w:rPr>
                <w:rFonts w:ascii="Times New Roman" w:hAnsi="Times New Roman" w:cs="Times New Roman"/>
                <w:i/>
              </w:rPr>
              <w:t>GFP</w:t>
            </w:r>
            <w:r w:rsidR="00F471D5" w:rsidRPr="00F360B9">
              <w:rPr>
                <w:rFonts w:ascii="Times New Roman" w:hAnsi="Times New Roman" w:cs="Times New Roman"/>
                <w:i/>
              </w:rPr>
              <w:t>:</w:t>
            </w:r>
            <w:r w:rsidRPr="00F360B9">
              <w:rPr>
                <w:rFonts w:ascii="Times New Roman" w:hAnsi="Times New Roman" w:cs="Times New Roman"/>
                <w:i/>
              </w:rPr>
              <w:t>:NRDE-3(ggISI);mCherry::FIB-1(ustIS36);cde-1(tm936)</w:t>
            </w:r>
          </w:p>
        </w:tc>
      </w:tr>
      <w:tr w:rsidR="002C7C58" w:rsidRPr="00F360B9" w14:paraId="06A8032C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7E43B5F2" w14:textId="77777777" w:rsidR="002C7C58" w:rsidRPr="00F360B9" w:rsidRDefault="00B1734A" w:rsidP="002C7C58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eri-1(mg366);cde-1(tm936);</w:t>
            </w:r>
            <w:r w:rsidR="006302A9">
              <w:rPr>
                <w:rFonts w:ascii="Times New Roman" w:hAnsi="Times New Roman" w:cs="Times New Roman"/>
                <w:i/>
              </w:rPr>
              <w:t xml:space="preserve"> nrde-3p::</w:t>
            </w:r>
            <w:r w:rsidRPr="00F360B9">
              <w:rPr>
                <w:rFonts w:ascii="Times New Roman" w:hAnsi="Times New Roman" w:cs="Times New Roman"/>
                <w:i/>
              </w:rPr>
              <w:t>GFP::NRDE-3(ggISI);rrf-1(pk1417)</w:t>
            </w:r>
          </w:p>
        </w:tc>
      </w:tr>
      <w:tr w:rsidR="002C7C58" w:rsidRPr="00F360B9" w14:paraId="4FC5D624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768E6501" w14:textId="77777777" w:rsidR="002C7C58" w:rsidRPr="00F360B9" w:rsidRDefault="00B1734A" w:rsidP="002C7C58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eri-1(mg366);cde-1(tm936);</w:t>
            </w:r>
            <w:r w:rsidR="006302A9">
              <w:rPr>
                <w:rFonts w:ascii="Times New Roman" w:hAnsi="Times New Roman" w:cs="Times New Roman"/>
                <w:i/>
              </w:rPr>
              <w:t xml:space="preserve"> nrde-3p::</w:t>
            </w:r>
            <w:r w:rsidRPr="00F360B9">
              <w:rPr>
                <w:rFonts w:ascii="Times New Roman" w:hAnsi="Times New Roman" w:cs="Times New Roman"/>
                <w:i/>
              </w:rPr>
              <w:t>GFP::NRDE-3(ggISI);rrf-2(ok210)</w:t>
            </w:r>
          </w:p>
        </w:tc>
      </w:tr>
      <w:tr w:rsidR="002C7C58" w:rsidRPr="00F360B9" w14:paraId="0345FECE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73B509CD" w14:textId="77777777" w:rsidR="002C7C58" w:rsidRPr="00F360B9" w:rsidRDefault="00B1734A" w:rsidP="002C7C58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eri-1(mg366);cde-1(tm936);</w:t>
            </w:r>
            <w:r w:rsidR="006302A9">
              <w:rPr>
                <w:rFonts w:ascii="Times New Roman" w:hAnsi="Times New Roman" w:cs="Times New Roman"/>
                <w:i/>
              </w:rPr>
              <w:t xml:space="preserve"> nrde-3p::</w:t>
            </w:r>
            <w:r w:rsidRPr="00F360B9">
              <w:rPr>
                <w:rFonts w:ascii="Times New Roman" w:hAnsi="Times New Roman" w:cs="Times New Roman"/>
                <w:i/>
              </w:rPr>
              <w:t>GFP::NRDE-3(ggISI);rrf-3(pk1426)</w:t>
            </w:r>
          </w:p>
        </w:tc>
      </w:tr>
      <w:tr w:rsidR="002C7C58" w:rsidRPr="00F360B9" w14:paraId="2F4A66D0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2F4CC5BB" w14:textId="77777777" w:rsidR="002C7C58" w:rsidRPr="00F360B9" w:rsidRDefault="00B1734A" w:rsidP="00B1734A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eri-1(mg366);cde-1(tm936);</w:t>
            </w:r>
            <w:r w:rsidR="006302A9">
              <w:rPr>
                <w:rFonts w:ascii="Times New Roman" w:hAnsi="Times New Roman" w:cs="Times New Roman"/>
                <w:i/>
              </w:rPr>
              <w:t xml:space="preserve"> nrde-3p::</w:t>
            </w:r>
            <w:r w:rsidRPr="00F360B9">
              <w:rPr>
                <w:rFonts w:ascii="Times New Roman" w:hAnsi="Times New Roman" w:cs="Times New Roman"/>
                <w:i/>
              </w:rPr>
              <w:t>GFP::NRDE-3(ggISI);rrf-1(pk1417);rrf-2(ok210)</w:t>
            </w:r>
          </w:p>
        </w:tc>
      </w:tr>
      <w:tr w:rsidR="00B1734A" w:rsidRPr="00F360B9" w14:paraId="2720BB2D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5456F5CE" w14:textId="2D26FCC3" w:rsidR="00B1734A" w:rsidRPr="00F360B9" w:rsidRDefault="009E458D" w:rsidP="00B1734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rde-1p::</w:t>
            </w:r>
            <w:r w:rsidR="00B1734A" w:rsidRPr="00F360B9">
              <w:rPr>
                <w:rFonts w:ascii="Times New Roman" w:hAnsi="Times New Roman" w:cs="Times New Roman"/>
                <w:i/>
              </w:rPr>
              <w:t>GFP::HRDE-1</w:t>
            </w:r>
            <w:r w:rsidR="00C1590B">
              <w:rPr>
                <w:rFonts w:ascii="Times New Roman" w:hAnsi="Times New Roman" w:cs="Times New Roman"/>
                <w:i/>
              </w:rPr>
              <w:t>(ustIS68)</w:t>
            </w:r>
          </w:p>
        </w:tc>
      </w:tr>
      <w:tr w:rsidR="00B1734A" w:rsidRPr="00F360B9" w14:paraId="3E2E5485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2DB970EF" w14:textId="5C246160" w:rsidR="00B1734A" w:rsidRPr="00F360B9" w:rsidRDefault="00B1734A" w:rsidP="00B1734A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cde-1(tm936);</w:t>
            </w:r>
            <w:r w:rsidR="009E458D">
              <w:rPr>
                <w:rFonts w:ascii="Times New Roman" w:hAnsi="Times New Roman" w:cs="Times New Roman"/>
                <w:i/>
              </w:rPr>
              <w:t xml:space="preserve"> hrde-1p::</w:t>
            </w:r>
            <w:r w:rsidRPr="00F360B9">
              <w:rPr>
                <w:rFonts w:ascii="Times New Roman" w:hAnsi="Times New Roman" w:cs="Times New Roman"/>
                <w:i/>
              </w:rPr>
              <w:t>GFP::HRDE-1</w:t>
            </w:r>
            <w:r w:rsidR="00C1590B">
              <w:rPr>
                <w:rFonts w:ascii="Times New Roman" w:hAnsi="Times New Roman" w:cs="Times New Roman"/>
                <w:i/>
              </w:rPr>
              <w:t>(ustIS68)</w:t>
            </w:r>
          </w:p>
        </w:tc>
      </w:tr>
      <w:tr w:rsidR="00B1734A" w:rsidRPr="00F360B9" w14:paraId="05715352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126D480A" w14:textId="369D377B" w:rsidR="00B1734A" w:rsidRPr="00F360B9" w:rsidRDefault="009E458D" w:rsidP="00B1734A">
            <w:pPr>
              <w:rPr>
                <w:rFonts w:ascii="Times New Roman" w:hAnsi="Times New Roman" w:cs="Times New Roman"/>
                <w:i/>
              </w:rPr>
            </w:pPr>
            <w:r w:rsidRPr="00CC5457">
              <w:rPr>
                <w:rFonts w:ascii="Times New Roman" w:hAnsi="Times New Roman" w:cs="Times New Roman"/>
                <w:i/>
              </w:rPr>
              <w:t>wago-1p::</w:t>
            </w:r>
            <w:r w:rsidR="00B1734A" w:rsidRPr="00CC5457">
              <w:rPr>
                <w:rFonts w:ascii="Times New Roman" w:hAnsi="Times New Roman" w:cs="Times New Roman"/>
                <w:i/>
              </w:rPr>
              <w:t>GFP::WAGO-1</w:t>
            </w:r>
            <w:r w:rsidR="00CC5457">
              <w:rPr>
                <w:rFonts w:ascii="Times New Roman" w:hAnsi="Times New Roman" w:cs="Times New Roman"/>
                <w:i/>
              </w:rPr>
              <w:t>(ustIS106)</w:t>
            </w:r>
          </w:p>
        </w:tc>
      </w:tr>
      <w:tr w:rsidR="00B1734A" w:rsidRPr="00F360B9" w14:paraId="0561BD3C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6796204B" w14:textId="15A0E435" w:rsidR="00B1734A" w:rsidRPr="00F360B9" w:rsidRDefault="00B1734A" w:rsidP="00B1734A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cde-1(tm936);</w:t>
            </w:r>
            <w:r w:rsidR="009E458D">
              <w:rPr>
                <w:rFonts w:ascii="Times New Roman" w:hAnsi="Times New Roman" w:cs="Times New Roman"/>
                <w:i/>
              </w:rPr>
              <w:t xml:space="preserve"> wago-1p::</w:t>
            </w:r>
            <w:r w:rsidRPr="00F360B9">
              <w:rPr>
                <w:rFonts w:ascii="Times New Roman" w:hAnsi="Times New Roman" w:cs="Times New Roman"/>
                <w:i/>
              </w:rPr>
              <w:t>GFP::WAGO-1</w:t>
            </w:r>
            <w:r w:rsidR="00CC5457">
              <w:rPr>
                <w:rFonts w:ascii="Times New Roman" w:hAnsi="Times New Roman" w:cs="Times New Roman"/>
                <w:i/>
              </w:rPr>
              <w:t>(ustIS106)</w:t>
            </w:r>
          </w:p>
        </w:tc>
      </w:tr>
      <w:tr w:rsidR="00B1734A" w:rsidRPr="00F360B9" w14:paraId="0DB0762F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11A54E10" w14:textId="35FEB825" w:rsidR="00B1734A" w:rsidRPr="00F360B9" w:rsidRDefault="009E458D" w:rsidP="00B1734A">
            <w:pPr>
              <w:rPr>
                <w:rFonts w:ascii="Times New Roman" w:hAnsi="Times New Roman" w:cs="Times New Roman"/>
                <w:i/>
              </w:rPr>
            </w:pPr>
            <w:r w:rsidRPr="00CC5457">
              <w:rPr>
                <w:rFonts w:ascii="Times New Roman" w:hAnsi="Times New Roman" w:cs="Times New Roman"/>
                <w:i/>
              </w:rPr>
              <w:t>cde-1p::</w:t>
            </w:r>
            <w:r w:rsidR="00D75F17" w:rsidRPr="00CC5457">
              <w:rPr>
                <w:rFonts w:ascii="Times New Roman" w:hAnsi="Times New Roman" w:cs="Times New Roman"/>
                <w:i/>
              </w:rPr>
              <w:t>CDE-1::GFP</w:t>
            </w:r>
            <w:r w:rsidR="00CC5457">
              <w:rPr>
                <w:rFonts w:ascii="Times New Roman" w:hAnsi="Times New Roman" w:cs="Times New Roman"/>
                <w:i/>
              </w:rPr>
              <w:t>(ustIS107)</w:t>
            </w:r>
          </w:p>
        </w:tc>
      </w:tr>
      <w:tr w:rsidR="00B1734A" w:rsidRPr="00F360B9" w14:paraId="73099DEA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45B2AFA8" w14:textId="3BEAA2DA" w:rsidR="00B1734A" w:rsidRPr="00F360B9" w:rsidRDefault="006856F7" w:rsidP="00B1734A">
            <w:pPr>
              <w:rPr>
                <w:rFonts w:ascii="Times New Roman" w:hAnsi="Times New Roman" w:cs="Times New Roman"/>
                <w:i/>
              </w:rPr>
            </w:pPr>
            <w:r w:rsidRPr="006856F7">
              <w:rPr>
                <w:rFonts w:ascii="Times New Roman" w:hAnsi="Times New Roman" w:cs="Times New Roman"/>
                <w:i/>
              </w:rPr>
              <w:t>dpy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6856F7">
              <w:rPr>
                <w:rFonts w:ascii="Times New Roman" w:hAnsi="Times New Roman" w:cs="Times New Roman"/>
                <w:i/>
              </w:rPr>
              <w:t>30</w:t>
            </w:r>
            <w:r>
              <w:rPr>
                <w:rFonts w:ascii="Times New Roman" w:hAnsi="Times New Roman" w:cs="Times New Roman"/>
                <w:i/>
              </w:rPr>
              <w:t>p::</w:t>
            </w:r>
            <w:r w:rsidR="00D75F17" w:rsidRPr="005125AD">
              <w:rPr>
                <w:rFonts w:ascii="Times New Roman" w:hAnsi="Times New Roman" w:cs="Times New Roman"/>
                <w:i/>
              </w:rPr>
              <w:t>mRuby::PGL-1</w:t>
            </w:r>
            <w:r>
              <w:rPr>
                <w:rFonts w:ascii="Times New Roman" w:hAnsi="Times New Roman" w:cs="Times New Roman"/>
                <w:i/>
              </w:rPr>
              <w:t>(</w:t>
            </w:r>
            <w:r w:rsidRPr="006856F7">
              <w:rPr>
                <w:rFonts w:ascii="Times New Roman" w:hAnsi="Times New Roman" w:cs="Times New Roman"/>
                <w:i/>
              </w:rPr>
              <w:t>hjSi396</w:t>
            </w:r>
            <w:r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B1734A" w:rsidRPr="00F360B9" w14:paraId="2A335610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52FC0AB3" w14:textId="0B0214B3" w:rsidR="00B1734A" w:rsidRPr="00F360B9" w:rsidRDefault="00233577" w:rsidP="00B1734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de-1p::</w:t>
            </w:r>
            <w:r w:rsidR="00D75F17" w:rsidRPr="00F360B9">
              <w:rPr>
                <w:rFonts w:ascii="Times New Roman" w:hAnsi="Times New Roman" w:cs="Times New Roman"/>
                <w:i/>
              </w:rPr>
              <w:t>CDE-1::GFP</w:t>
            </w:r>
            <w:r w:rsidR="00CC5457">
              <w:rPr>
                <w:rFonts w:ascii="Times New Roman" w:hAnsi="Times New Roman" w:cs="Times New Roman"/>
                <w:i/>
              </w:rPr>
              <w:t>(ustIS107)</w:t>
            </w:r>
            <w:r w:rsidR="00D75F17" w:rsidRPr="00F360B9">
              <w:rPr>
                <w:rFonts w:ascii="Times New Roman" w:hAnsi="Times New Roman" w:cs="Times New Roman"/>
                <w:i/>
              </w:rPr>
              <w:t>;</w:t>
            </w:r>
            <w:r w:rsidR="006856F7" w:rsidRPr="006856F7">
              <w:rPr>
                <w:rFonts w:ascii="Times New Roman" w:hAnsi="Times New Roman" w:cs="Times New Roman"/>
                <w:i/>
              </w:rPr>
              <w:t xml:space="preserve"> dpy</w:t>
            </w:r>
            <w:r w:rsidR="006856F7">
              <w:rPr>
                <w:rFonts w:ascii="Times New Roman" w:hAnsi="Times New Roman" w:cs="Times New Roman"/>
                <w:i/>
              </w:rPr>
              <w:t>-</w:t>
            </w:r>
            <w:r w:rsidR="006856F7" w:rsidRPr="006856F7">
              <w:rPr>
                <w:rFonts w:ascii="Times New Roman" w:hAnsi="Times New Roman" w:cs="Times New Roman"/>
                <w:i/>
              </w:rPr>
              <w:t>30</w:t>
            </w:r>
            <w:r w:rsidR="006856F7">
              <w:rPr>
                <w:rFonts w:ascii="Times New Roman" w:hAnsi="Times New Roman" w:cs="Times New Roman"/>
                <w:i/>
              </w:rPr>
              <w:t>p::</w:t>
            </w:r>
            <w:r w:rsidR="006856F7" w:rsidRPr="005125AD">
              <w:rPr>
                <w:rFonts w:ascii="Times New Roman" w:hAnsi="Times New Roman" w:cs="Times New Roman"/>
                <w:i/>
              </w:rPr>
              <w:t>mRuby::PGL-1</w:t>
            </w:r>
            <w:r w:rsidR="006856F7">
              <w:rPr>
                <w:rFonts w:ascii="Times New Roman" w:hAnsi="Times New Roman" w:cs="Times New Roman"/>
                <w:i/>
              </w:rPr>
              <w:t>(</w:t>
            </w:r>
            <w:r w:rsidR="006856F7" w:rsidRPr="006856F7">
              <w:rPr>
                <w:rFonts w:ascii="Times New Roman" w:hAnsi="Times New Roman" w:cs="Times New Roman"/>
                <w:i/>
              </w:rPr>
              <w:t>hjSi396</w:t>
            </w:r>
            <w:r w:rsidR="006856F7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B1734A" w:rsidRPr="00F360B9" w14:paraId="616114AE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0E795FE9" w14:textId="05590538" w:rsidR="00B1734A" w:rsidRPr="00F360B9" w:rsidRDefault="00233577" w:rsidP="00B1734A">
            <w:pPr>
              <w:rPr>
                <w:rFonts w:ascii="Times New Roman" w:hAnsi="Times New Roman" w:cs="Times New Roman"/>
                <w:i/>
              </w:rPr>
            </w:pPr>
            <w:r w:rsidRPr="00CC5457">
              <w:rPr>
                <w:rFonts w:ascii="Times New Roman" w:hAnsi="Times New Roman" w:cs="Times New Roman"/>
                <w:i/>
              </w:rPr>
              <w:t>susi-1p::</w:t>
            </w:r>
            <w:r w:rsidR="00C8703B" w:rsidRPr="00CC5457">
              <w:rPr>
                <w:rFonts w:ascii="Times New Roman" w:hAnsi="Times New Roman" w:cs="Times New Roman"/>
                <w:i/>
              </w:rPr>
              <w:t>GFP</w:t>
            </w:r>
            <w:r w:rsidR="00F44419" w:rsidRPr="00CC5457">
              <w:rPr>
                <w:rFonts w:ascii="Times New Roman" w:hAnsi="Times New Roman" w:cs="Times New Roman" w:hint="eastAsia"/>
                <w:i/>
              </w:rPr>
              <w:t>:</w:t>
            </w:r>
            <w:r w:rsidR="00F44419" w:rsidRPr="00CC5457">
              <w:rPr>
                <w:rFonts w:ascii="Times New Roman" w:hAnsi="Times New Roman" w:cs="Times New Roman"/>
                <w:i/>
              </w:rPr>
              <w:t>:SUSI-1</w:t>
            </w:r>
            <w:r w:rsidR="00CC5457">
              <w:rPr>
                <w:rFonts w:ascii="Times New Roman" w:hAnsi="Times New Roman" w:cs="Times New Roman"/>
                <w:i/>
              </w:rPr>
              <w:t>(ustIS108)</w:t>
            </w:r>
          </w:p>
        </w:tc>
      </w:tr>
      <w:tr w:rsidR="00C8703B" w:rsidRPr="00F360B9" w14:paraId="5003C75D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64634966" w14:textId="5743E2EC" w:rsidR="00C8703B" w:rsidRPr="00F360B9" w:rsidRDefault="00012B49" w:rsidP="00B1734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de-1p::</w:t>
            </w:r>
            <w:r w:rsidR="00F44419">
              <w:rPr>
                <w:rFonts w:ascii="Times New Roman" w:hAnsi="Times New Roman" w:cs="Times New Roman"/>
                <w:i/>
              </w:rPr>
              <w:t>CDE-1::mCherry</w:t>
            </w:r>
            <w:r w:rsidR="00CC5457">
              <w:rPr>
                <w:rFonts w:ascii="Times New Roman" w:hAnsi="Times New Roman" w:cs="Times New Roman"/>
                <w:i/>
              </w:rPr>
              <w:t>(ustIS105)</w:t>
            </w:r>
            <w:r w:rsidR="00F44419">
              <w:rPr>
                <w:rFonts w:ascii="Times New Roman" w:hAnsi="Times New Roman" w:cs="Times New Roman"/>
                <w:i/>
              </w:rPr>
              <w:t>;</w:t>
            </w:r>
            <w:r>
              <w:rPr>
                <w:rFonts w:ascii="Times New Roman" w:hAnsi="Times New Roman" w:cs="Times New Roman"/>
                <w:i/>
              </w:rPr>
              <w:t xml:space="preserve"> susi-1p::</w:t>
            </w:r>
            <w:r w:rsidR="00C8703B" w:rsidRPr="00F360B9">
              <w:rPr>
                <w:rFonts w:ascii="Times New Roman" w:hAnsi="Times New Roman" w:cs="Times New Roman"/>
                <w:i/>
              </w:rPr>
              <w:t>GFP</w:t>
            </w:r>
            <w:r w:rsidR="00F44419">
              <w:rPr>
                <w:rFonts w:ascii="Times New Roman" w:hAnsi="Times New Roman" w:cs="Times New Roman"/>
                <w:i/>
              </w:rPr>
              <w:t>::SUSI-1</w:t>
            </w:r>
            <w:r w:rsidR="00CC5457">
              <w:rPr>
                <w:rFonts w:ascii="Times New Roman" w:hAnsi="Times New Roman" w:cs="Times New Roman"/>
                <w:i/>
              </w:rPr>
              <w:t>(ustIS108)</w:t>
            </w:r>
          </w:p>
        </w:tc>
      </w:tr>
      <w:tr w:rsidR="00C8703B" w:rsidRPr="00F360B9" w14:paraId="04082AC2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3C04178C" w14:textId="2EB9F6FD" w:rsidR="00C8703B" w:rsidRPr="00F360B9" w:rsidRDefault="00012B49" w:rsidP="00B1734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>mex-5p::</w:t>
            </w:r>
            <w:r w:rsidR="007D7ECB" w:rsidRPr="00F360B9">
              <w:rPr>
                <w:rFonts w:ascii="Times New Roman" w:hAnsi="Times New Roman" w:cs="Times New Roman"/>
                <w:i/>
              </w:rPr>
              <w:t>GFP::H2B</w:t>
            </w:r>
            <w:r w:rsidR="00C1590B">
              <w:rPr>
                <w:rFonts w:ascii="Times New Roman" w:hAnsi="Times New Roman" w:cs="Times New Roman"/>
                <w:i/>
              </w:rPr>
              <w:t>(ustIS45)</w:t>
            </w:r>
          </w:p>
        </w:tc>
      </w:tr>
      <w:tr w:rsidR="00C8703B" w:rsidRPr="00F360B9" w14:paraId="32DEDAA2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485D003C" w14:textId="06330235" w:rsidR="00C8703B" w:rsidRPr="00F360B9" w:rsidRDefault="007D7ECB" w:rsidP="00B1734A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hrde-1(tm1200);</w:t>
            </w:r>
            <w:r w:rsidR="00012B49">
              <w:rPr>
                <w:rFonts w:ascii="Times New Roman" w:hAnsi="Times New Roman" w:cs="Times New Roman"/>
                <w:i/>
              </w:rPr>
              <w:t xml:space="preserve"> mex-5p::</w:t>
            </w:r>
            <w:r w:rsidRPr="00F360B9">
              <w:rPr>
                <w:rFonts w:ascii="Times New Roman" w:hAnsi="Times New Roman" w:cs="Times New Roman"/>
                <w:i/>
              </w:rPr>
              <w:t>GFP::H2B</w:t>
            </w:r>
            <w:r w:rsidR="00C1590B">
              <w:rPr>
                <w:rFonts w:ascii="Times New Roman" w:hAnsi="Times New Roman" w:cs="Times New Roman"/>
                <w:i/>
              </w:rPr>
              <w:t>(ustIS45)</w:t>
            </w:r>
          </w:p>
        </w:tc>
      </w:tr>
      <w:tr w:rsidR="00C8703B" w:rsidRPr="00F360B9" w14:paraId="189CBE7C" w14:textId="77777777" w:rsidTr="00F360B9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14:paraId="2A7654B7" w14:textId="6DE85F54" w:rsidR="00C8703B" w:rsidRPr="00F360B9" w:rsidRDefault="002D44B4" w:rsidP="00B1734A">
            <w:pPr>
              <w:rPr>
                <w:rFonts w:ascii="Times New Roman" w:hAnsi="Times New Roman" w:cs="Times New Roman"/>
                <w:i/>
              </w:rPr>
            </w:pPr>
            <w:r w:rsidRPr="00F360B9">
              <w:rPr>
                <w:rFonts w:ascii="Times New Roman" w:hAnsi="Times New Roman" w:cs="Times New Roman"/>
                <w:i/>
              </w:rPr>
              <w:t>cde-1(tm936);</w:t>
            </w:r>
            <w:r w:rsidR="00012B49">
              <w:rPr>
                <w:rFonts w:ascii="Times New Roman" w:hAnsi="Times New Roman" w:cs="Times New Roman"/>
                <w:i/>
              </w:rPr>
              <w:t xml:space="preserve"> mex-5p::</w:t>
            </w:r>
            <w:r w:rsidRPr="00F360B9">
              <w:rPr>
                <w:rFonts w:ascii="Times New Roman" w:hAnsi="Times New Roman" w:cs="Times New Roman"/>
                <w:i/>
              </w:rPr>
              <w:t>GFP::H2B</w:t>
            </w:r>
            <w:r w:rsidR="00C1590B">
              <w:rPr>
                <w:rFonts w:ascii="Times New Roman" w:hAnsi="Times New Roman" w:cs="Times New Roman"/>
                <w:i/>
              </w:rPr>
              <w:t>(ustIS45)</w:t>
            </w:r>
          </w:p>
        </w:tc>
      </w:tr>
      <w:tr w:rsidR="007D7ECB" w:rsidRPr="00F360B9" w14:paraId="68069688" w14:textId="77777777" w:rsidTr="00F360B9">
        <w:tc>
          <w:tcPr>
            <w:tcW w:w="82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4451E5" w14:textId="78426E9D" w:rsidR="007D7ECB" w:rsidRPr="00F360B9" w:rsidRDefault="00441D8F" w:rsidP="00B1734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usi-1(ust</w:t>
            </w:r>
            <w:r w:rsidR="002D44B4" w:rsidRPr="00F360B9">
              <w:rPr>
                <w:rFonts w:ascii="Times New Roman" w:hAnsi="Times New Roman" w:cs="Times New Roman"/>
                <w:i/>
              </w:rPr>
              <w:t>1);</w:t>
            </w:r>
            <w:r w:rsidR="00012B49">
              <w:rPr>
                <w:rFonts w:ascii="Times New Roman" w:hAnsi="Times New Roman" w:cs="Times New Roman"/>
                <w:i/>
              </w:rPr>
              <w:t xml:space="preserve"> mex-5p::</w:t>
            </w:r>
            <w:r w:rsidR="002D44B4" w:rsidRPr="00F360B9">
              <w:rPr>
                <w:rFonts w:ascii="Times New Roman" w:hAnsi="Times New Roman" w:cs="Times New Roman"/>
                <w:i/>
              </w:rPr>
              <w:t>GFP::H2B</w:t>
            </w:r>
            <w:r w:rsidR="00C1590B">
              <w:rPr>
                <w:rFonts w:ascii="Times New Roman" w:hAnsi="Times New Roman" w:cs="Times New Roman"/>
                <w:i/>
              </w:rPr>
              <w:t>(ustIS45)</w:t>
            </w:r>
          </w:p>
        </w:tc>
      </w:tr>
    </w:tbl>
    <w:p w14:paraId="5FC9BF2A" w14:textId="77777777" w:rsidR="00A43FBB" w:rsidRPr="00F360B9" w:rsidRDefault="00A43FBB">
      <w:pPr>
        <w:rPr>
          <w:rFonts w:ascii="Times New Roman" w:hAnsi="Times New Roman" w:cs="Times New Roman"/>
          <w:i/>
        </w:rPr>
      </w:pPr>
    </w:p>
    <w:sectPr w:rsidR="00A43FBB" w:rsidRPr="00F360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12E1F0" w14:textId="77777777" w:rsidR="00AC46AC" w:rsidRDefault="00AC46AC" w:rsidP="00F17C64">
      <w:r>
        <w:separator/>
      </w:r>
    </w:p>
  </w:endnote>
  <w:endnote w:type="continuationSeparator" w:id="0">
    <w:p w14:paraId="45E86072" w14:textId="77777777" w:rsidR="00AC46AC" w:rsidRDefault="00AC46AC" w:rsidP="00F17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F7F747" w14:textId="77777777" w:rsidR="00AC46AC" w:rsidRDefault="00AC46AC" w:rsidP="00F17C64">
      <w:r>
        <w:separator/>
      </w:r>
    </w:p>
  </w:footnote>
  <w:footnote w:type="continuationSeparator" w:id="0">
    <w:p w14:paraId="11C89F32" w14:textId="77777777" w:rsidR="00AC46AC" w:rsidRDefault="00AC46AC" w:rsidP="00F17C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C1F"/>
    <w:rsid w:val="00012B49"/>
    <w:rsid w:val="00026D7C"/>
    <w:rsid w:val="00054042"/>
    <w:rsid w:val="00172C1F"/>
    <w:rsid w:val="00233577"/>
    <w:rsid w:val="00245DB9"/>
    <w:rsid w:val="002C7C58"/>
    <w:rsid w:val="002D44B4"/>
    <w:rsid w:val="003963DC"/>
    <w:rsid w:val="00441D8F"/>
    <w:rsid w:val="005125AD"/>
    <w:rsid w:val="0054606D"/>
    <w:rsid w:val="005752BF"/>
    <w:rsid w:val="00601A24"/>
    <w:rsid w:val="006302A9"/>
    <w:rsid w:val="006856F7"/>
    <w:rsid w:val="0068663A"/>
    <w:rsid w:val="007400C3"/>
    <w:rsid w:val="007D7ECB"/>
    <w:rsid w:val="009E458D"/>
    <w:rsid w:val="00A43FBB"/>
    <w:rsid w:val="00A665CF"/>
    <w:rsid w:val="00AC46AC"/>
    <w:rsid w:val="00AD47D4"/>
    <w:rsid w:val="00B1734A"/>
    <w:rsid w:val="00BE7F11"/>
    <w:rsid w:val="00C1590B"/>
    <w:rsid w:val="00C44065"/>
    <w:rsid w:val="00C8703B"/>
    <w:rsid w:val="00CC5457"/>
    <w:rsid w:val="00D004D2"/>
    <w:rsid w:val="00D75F17"/>
    <w:rsid w:val="00F17C64"/>
    <w:rsid w:val="00F360B9"/>
    <w:rsid w:val="00F44419"/>
    <w:rsid w:val="00F471D5"/>
    <w:rsid w:val="00FD4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652A36"/>
  <w15:chartTrackingRefBased/>
  <w15:docId w15:val="{5A7827B7-7717-4878-BFB5-07D12C72F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3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360B9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F360B9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F360B9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F360B9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F360B9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F360B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360B9"/>
    <w:rPr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F17C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F17C64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F17C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F17C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1B0EA8-E19F-4EAD-985D-235358904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5</cp:revision>
  <cp:lastPrinted>2020-07-13T11:47:00Z</cp:lastPrinted>
  <dcterms:created xsi:type="dcterms:W3CDTF">2019-09-28T02:48:00Z</dcterms:created>
  <dcterms:modified xsi:type="dcterms:W3CDTF">2020-07-13T12:07:00Z</dcterms:modified>
</cp:coreProperties>
</file>